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5391"/>
        <w:gridCol w:w="1300"/>
        <w:gridCol w:w="1807"/>
      </w:tblGrid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ragment size (bp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ession number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D 90 </w:t>
            </w:r>
          </w:p>
          <w:p>
            <w:pPr>
              <w:pStyle w:val="Normal"/>
              <w:spacing w:lineRule="auto" w:line="480" w:before="2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/>
            </w:pPr>
            <w:r>
              <w:rPr>
                <w:rFonts w:cs="Arial" w:ascii="Arial" w:hAnsi="Arial"/>
                <w:sz w:val="20"/>
              </w:rPr>
              <w:t>5´-</w:t>
            </w:r>
            <w:r>
              <w:rPr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GC AAG GAC GAG GGC ACC TA - 3´</w:t>
            </w:r>
          </w:p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- AGG TGT TCT GAG CCA GCA GG- 3´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311162.1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 73</w:t>
            </w:r>
          </w:p>
          <w:p>
            <w:pPr>
              <w:pStyle w:val="Normal"/>
              <w:spacing w:lineRule="auto" w:line="480" w:before="2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- ATG GCT CCT CTC AAT CAT GC - 3´</w:t>
            </w:r>
          </w:p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- ATC AAT GGG CGA CCG GAT AC - 3´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M_001204813.1 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 105</w:t>
            </w:r>
          </w:p>
          <w:p>
            <w:pPr>
              <w:pStyle w:val="Normal"/>
              <w:spacing w:lineRule="auto" w:line="480" w:before="2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- GCC GAC GAC GCC ATG ACC CT - 3´</w:t>
              <w:tab/>
            </w:r>
          </w:p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- GCA TGC CAC AGC TGG AGT AA - 3´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114753.2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 106</w:t>
            </w:r>
          </w:p>
          <w:p>
            <w:pPr>
              <w:pStyle w:val="Normal"/>
              <w:spacing w:lineRule="auto" w:line="480" w:before="20" w:after="20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- TGG ATT CTG TGC CCA CAG TAA - 3´</w:t>
              <w:tab/>
            </w:r>
          </w:p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- TGG TCA CAG AGC CAC CTT CT - 3´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199834.1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 166</w:t>
            </w:r>
          </w:p>
          <w:p>
            <w:pPr>
              <w:pStyle w:val="Normal"/>
              <w:spacing w:lineRule="auto" w:line="480" w:before="2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- ACG TGT TTG AGG CAC CTA CAA - 3´</w:t>
            </w:r>
          </w:p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- AGC TGC TCT GTT TCG AGA AAC A - 3´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243281.1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 34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- CGC TTT GCT TGC TGA GTT TG - 3´</w:t>
            </w:r>
          </w:p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´- TGA GAC ACA GGG TGC AGG CT – 3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011510170.1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 45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- TTC CTG CAG AAC CCA AGG AAT - 3´</w:t>
            </w:r>
          </w:p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- TCC ATC CCT GCA GTG AAT GAG - 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006711474.2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HC II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- CTG ACT CCC AAC AGA GCG CC - 3´</w:t>
            </w:r>
          </w:p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´ - GCC TGA TTG GTC AGG ATT CA - 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111.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00:49:00Z</dcterms:created>
  <dc:creator>jepartosa</dc:creator>
  <dc:description/>
  <dc:language>en-US</dc:language>
  <cp:lastModifiedBy>jepartosa</cp:lastModifiedBy>
  <dcterms:modified xsi:type="dcterms:W3CDTF">2017-02-16T00:49:00Z</dcterms:modified>
  <cp:revision>1</cp:revision>
  <dc:subject/>
  <dc:title/>
</cp:coreProperties>
</file>